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*Appendix – SUPERAR Study Group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Maria Fabiana Antonelli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Carlos Ascimani Peña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Nora Aste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Carmen Baied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Carlos Baruzzo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Cristian Alejandro Benítez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Ana Maria Beron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César caprarulo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Yung Chi Ju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Adriana Karina Cogo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Silvana Conti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Analia Dellepiane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Julia Demarchi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Maximiliano Fenucci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Óscar Fernández Carro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Rosana Gallo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Rodrigo García Salinas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Julieta Gentiletti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Analia Gervilla Galan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Marisa Jorfen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Carolina Ledesma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Miguel Alex Linarez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Samanta Malm-Green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Alberto Ortiz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Gonzalo Pacheco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Isabel Pineda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Patricia Pinter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Cristina Prigione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Norberto Javier Quagliato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Rosana Quintana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Silvia Rodriguez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Claudia Sa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Leandro Jose Saavedra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Mariana Salcedo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Gabriela Salvatierra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Mariano Cesar Santillan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Juan Jose Scali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María Marcela Schmid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Juan Soldano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Luis Fernando Somma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Enrique Soriano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Edson Velozo</w:t>
      </w:r>
    </w:p>
    <w:p>
      <w:pPr>
        <w:pStyle w:val="Normal"/>
        <w:rPr>
          <w:rFonts w:ascii="Calibri" w:hAnsi="Calibri" w:cs="Calibri"/>
          <w:sz w:val="22"/>
          <w:szCs w:val="22"/>
          <w:lang w:val="es-ES"/>
        </w:rPr>
      </w:pPr>
      <w:r>
        <w:rPr>
          <w:rFonts w:cs="Calibri" w:ascii="Calibri" w:hAnsi="Calibri"/>
          <w:sz w:val="22"/>
          <w:szCs w:val="22"/>
          <w:lang w:val="es-ES"/>
        </w:rPr>
        <w:t>Johana Zacariaz Hereter</w:t>
      </w:r>
    </w:p>
    <w:p>
      <w:pPr>
        <w:pStyle w:val="Normal"/>
        <w:spacing w:before="120" w:after="12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Silvia Alejandra Zarate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ndar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</w:pPr>
    <w:rPr>
      <w:rFonts w:ascii="Candara" w:hAnsi="Candara" w:eastAsia="MS Mincho;ＭＳ 明朝" w:cs="Candara"/>
      <w:color w:val="auto"/>
      <w:sz w:val="20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12:24:00Z</dcterms:created>
  <dc:creator>Laura Perez</dc:creator>
  <dc:description/>
  <cp:keywords/>
  <dc:language>en-US</dc:language>
  <cp:lastModifiedBy>Laura Perez</cp:lastModifiedBy>
  <dcterms:modified xsi:type="dcterms:W3CDTF">2018-02-07T12:24:00Z</dcterms:modified>
  <cp:revision>2</cp:revision>
  <dc:subject/>
  <dc:title/>
</cp:coreProperties>
</file>